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0C5CA" w14:textId="77777777" w:rsidR="00603BF4" w:rsidRDefault="00537115" w:rsidP="006D3513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6D3513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6D3513" w:rsidRPr="006D3513">
        <w:rPr>
          <w:rFonts w:ascii="Times New Roman" w:eastAsia="Times New Roman" w:hAnsi="Times New Roman" w:cs="Times New Roman"/>
          <w:b/>
          <w:bCs/>
          <w:color w:val="000000"/>
        </w:rPr>
        <w:t>2 Table</w:t>
      </w:r>
      <w:r w:rsidRPr="006D3513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 w:rsidRPr="006D3513">
        <w:rPr>
          <w:rFonts w:ascii="Times New Roman" w:eastAsia="Times New Roman" w:hAnsi="Times New Roman" w:cs="Times New Roman"/>
          <w:color w:val="000000"/>
        </w:rPr>
        <w:t xml:space="preserve">Genes associated with RP and LCA included in the customized </w:t>
      </w:r>
    </w:p>
    <w:p w14:paraId="66B08275" w14:textId="04A0B94B" w:rsidR="00537115" w:rsidRPr="006D3513" w:rsidRDefault="00603BF4" w:rsidP="006D3513">
      <w:pPr>
        <w:spacing w:line="480" w:lineRule="auto"/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 xml:space="preserve">Legend: </w:t>
      </w:r>
      <w:r w:rsidR="00537115" w:rsidRPr="006D3513">
        <w:rPr>
          <w:rFonts w:ascii="Times New Roman" w:eastAsia="Times New Roman" w:hAnsi="Times New Roman" w:cs="Times New Roman"/>
          <w:color w:val="000000"/>
        </w:rPr>
        <w:t>RD_NGS_Panel. Macular dystrophy (MD); retinitis pigmentosa (RP); Leber's congenital amaurosis (LCA); congenital stationary night blindness (CSNB); choroideremia (CHM), cone-rod dystrophy (CORD); autosomal recessive (ar); autosomal dominant (ad); X-linked (xl); McKusick-Kaufman syndrome (MKKS); Senior Loken Syndrome (SLS); vitreoretinopathy proliferative (VRP); enhanced S-cone syndrome (ESC).</w:t>
      </w:r>
    </w:p>
    <w:p w14:paraId="1C89AB42" w14:textId="77777777" w:rsidR="006D3513" w:rsidRDefault="006D3513"/>
    <w:p w14:paraId="687BB3E7" w14:textId="77777777" w:rsidR="006D3513" w:rsidRDefault="006D3513"/>
    <w:tbl>
      <w:tblPr>
        <w:tblW w:w="8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394"/>
        <w:gridCol w:w="895"/>
        <w:gridCol w:w="1234"/>
        <w:gridCol w:w="926"/>
        <w:gridCol w:w="1106"/>
        <w:gridCol w:w="2113"/>
      </w:tblGrid>
      <w:tr w:rsidR="00537115" w:rsidRPr="008418A0" w14:paraId="12CEF888" w14:textId="77777777" w:rsidTr="006D3513">
        <w:trPr>
          <w:trHeight w:val="460"/>
        </w:trPr>
        <w:tc>
          <w:tcPr>
            <w:tcW w:w="990" w:type="dxa"/>
            <w:shd w:val="clear" w:color="auto" w:fill="auto"/>
            <w:vAlign w:val="center"/>
            <w:hideMark/>
          </w:tcPr>
          <w:p w14:paraId="6CB1963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3DC61A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NA sequence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689BC50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targets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AE334C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Coverage of desig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96D7557" w14:textId="77777777" w:rsidR="00537115" w:rsidRPr="008418A0" w:rsidRDefault="006D3513" w:rsidP="006D35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73B4E6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heritance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93C211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ther described phenotype</w:t>
            </w:r>
          </w:p>
        </w:tc>
      </w:tr>
      <w:tr w:rsidR="00537115" w:rsidRPr="008418A0" w14:paraId="56321C5D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21264A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7C6B727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350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1D6D3DF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2EE1A4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371B89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CC3E45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421C63E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P/arCORD</w:t>
            </w:r>
          </w:p>
        </w:tc>
      </w:tr>
      <w:tr w:rsidR="00537115" w:rsidRPr="008418A0" w14:paraId="516EE506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770E80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BHD1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17421DD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42472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5F43DB3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93D0B0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5DD904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FF56B4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6521816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+ataxia+hearing loss</w:t>
            </w:r>
          </w:p>
        </w:tc>
      </w:tr>
      <w:tr w:rsidR="00537115" w:rsidRPr="008418A0" w14:paraId="2B72CD13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54FA63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DAMTS1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5166E53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99355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68932F2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184020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04F3FE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B536DF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3AAD751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295E7875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322F30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IPL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64923C0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4336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EED320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CA4EFA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6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E8A29C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572019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1B434E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CORD</w:t>
            </w:r>
          </w:p>
        </w:tc>
      </w:tr>
      <w:tr w:rsidR="00537115" w:rsidRPr="008418A0" w14:paraId="7D610F96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3FE1C5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BS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35C4FE0F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4649.4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615367D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7C31CC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335278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liopati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9399F2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129BC85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det-Biedl / arRP</w:t>
            </w:r>
          </w:p>
        </w:tc>
      </w:tr>
      <w:tr w:rsidR="00537115" w:rsidRPr="008418A0" w14:paraId="7E6EC5B6" w14:textId="77777777" w:rsidTr="006D3513">
        <w:trPr>
          <w:trHeight w:val="6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9FDBDD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EST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02C27632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4183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793D058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509C9B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38C286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2F6D6B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/ 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1298793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P / adRP /  ad vitreoretinochoroidopathy/ ar bestrophinopathy</w:t>
            </w:r>
          </w:p>
        </w:tc>
      </w:tr>
      <w:tr w:rsidR="00537115" w:rsidRPr="008418A0" w14:paraId="017100F0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A3C0B0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2orf7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7241D97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29883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3F901B3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6712CC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ED09F2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747727A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1A386B1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6BC53F78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3DB7C6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8ORF3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5C016CC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77965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75377CA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6CB7009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39F8C5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AD7781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1727C53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D</w:t>
            </w:r>
          </w:p>
        </w:tc>
      </w:tr>
      <w:tr w:rsidR="00537115" w:rsidRPr="008418A0" w14:paraId="4C9708BF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20C7CC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99D917C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717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3CE31A9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6F80C75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A6C00F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C6DCB9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B281AB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06A0FD2C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376EDD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BP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EA4E835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45200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576CFD8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B4676A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942223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NB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92720A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1D1D430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CORD / LCA</w:t>
            </w:r>
          </w:p>
        </w:tc>
      </w:tr>
      <w:tr w:rsidR="00537115" w:rsidRPr="008418A0" w14:paraId="4B51C651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1D391A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P290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21249C86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5114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149580B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678DE7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5FBC5E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6E4627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42A1915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S/ Joubert / MKKS</w:t>
            </w:r>
          </w:p>
        </w:tc>
      </w:tr>
      <w:tr w:rsidR="00537115" w:rsidRPr="008418A0" w14:paraId="10C234C3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31FA1A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KL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675487C4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30311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30E95F9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405FC1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4A4504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EA8726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F3AE07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CORD with inner retinopathy</w:t>
            </w:r>
          </w:p>
        </w:tc>
      </w:tr>
      <w:tr w:rsidR="00537115" w:rsidRPr="008418A0" w14:paraId="14B663E8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6ED650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M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8207AC1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390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611200B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AB2A56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280455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M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DF1348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9783C8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7C5C56FB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236791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RN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4D48E690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74878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0C207B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EADE1E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FC105A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her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B02EB1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A01A67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P</w:t>
            </w:r>
          </w:p>
        </w:tc>
      </w:tr>
      <w:tr w:rsidR="00537115" w:rsidRPr="008418A0" w14:paraId="3FE39860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81D204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NGA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862E6F3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42564.1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542F01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40166E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4D6009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0E0815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4FCE7EC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309C4BE2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59782A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NGB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18639C35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297.4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406C528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6A6E48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B98EC1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4A56C1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6931A53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41AD4F71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17DE36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B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69B4B7E6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201253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54FFDD2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6D4F36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28A40A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CE04F1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44622A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P</w:t>
            </w:r>
          </w:p>
        </w:tc>
      </w:tr>
      <w:tr w:rsidR="00537115" w:rsidRPr="008418A0" w14:paraId="2C58890D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CD80FC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X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56DA22B4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554.4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972477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02C14D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5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62864E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6B4DCB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/ 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23847A6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P / adCORD</w:t>
            </w:r>
          </w:p>
        </w:tc>
      </w:tr>
      <w:tr w:rsidR="00537115" w:rsidRPr="008418A0" w14:paraId="6C87F822" w14:textId="77777777" w:rsidTr="006D3513">
        <w:trPr>
          <w:trHeight w:val="4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8E8413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4V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56DAA44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207352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5B29B29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69B62EE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D32A6D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B376C2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483D238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etti crystalline corneoretinal dystrophy</w:t>
            </w:r>
          </w:p>
        </w:tc>
      </w:tr>
      <w:tr w:rsidR="00537115" w:rsidRPr="008418A0" w14:paraId="6A2AECE4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471C40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HDDS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E138C4E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4887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EFA6A0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7C1376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A7817A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C2F5CD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008BC4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0407B739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CEDA86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19A1F2D1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42800.1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74ECEEE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094F4F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D87AA9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8A80F1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256B91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686B4079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0CAF98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M161A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CB9224C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32180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6565B3C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9AE77A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53097B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438DF6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4DE8A4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77EAD035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953FC4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SCN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9BC2BEC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77182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42EE085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0C2414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74F148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FD4B50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E308F0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78B324B1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427FF6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GUCA1B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4033B9D6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180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1B6D2CC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65C50B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2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E918F0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129579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A10FC7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70D66573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93A00D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UCY2D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96FCF0A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180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116694F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76CA10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5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D69EA8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356E8E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2830BD2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P / adCORD</w:t>
            </w:r>
          </w:p>
        </w:tc>
      </w:tr>
      <w:tr w:rsidR="00537115" w:rsidRPr="008418A0" w14:paraId="73AC887A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FEE183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DH3B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C1E5ECB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6899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2427637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620B92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06B177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76FAFA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2B1A25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5F2AC578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FC955D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MPDH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40FAEC46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883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75470AF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17BFE1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CCFB54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7699D4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9C4D4F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6003330F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E68036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MPG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3D15582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563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20CA376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8BCB98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B25FF4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BBE359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1B1A6E3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5FF5F820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CAA2AF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MPG2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9D0046A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6247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3C4645A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6EE9F35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029909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759C18F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076931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1F31DA65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3CDFDB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QCB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C64C002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23570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1026D27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C65BD0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610C70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CB00E1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39196B3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S</w:t>
            </w:r>
          </w:p>
        </w:tc>
      </w:tr>
      <w:tr w:rsidR="00537115" w:rsidRPr="008418A0" w14:paraId="08DBB5F1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9412E1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CNJ1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9A538CE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2242.4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2280DC0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484C97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530949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3C0787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29D91A8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VRP</w:t>
            </w:r>
          </w:p>
        </w:tc>
      </w:tr>
      <w:tr w:rsidR="00537115" w:rsidRPr="008418A0" w14:paraId="0F661C06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DF8C8E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LHL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E2011A7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31710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5F522D6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6EA58EE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067373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72BEEF6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21F3573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225FB6A6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4DBE63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CA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08DBC3F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81714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687BA66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6AAAF43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B67AA1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2F3F79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346F06A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1793C662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EEC0B1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AT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E631D97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4744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3B731B2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9E54CD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CC2556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6536D8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99E439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</w:tr>
      <w:tr w:rsidR="00537115" w:rsidRPr="008418A0" w14:paraId="110649E7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2E5EDE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K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CFA2624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242957.1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396157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FC2164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3DE57E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3DFCB4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B874F9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70C64FE6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4DCCCE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RTK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8B6C2EA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6343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1660812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F4839B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0DA2AC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CA8926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5A04448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CA / arCORD</w:t>
            </w:r>
          </w:p>
        </w:tc>
      </w:tr>
      <w:tr w:rsidR="00537115" w:rsidRPr="008418A0" w14:paraId="6B37C818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F42EBB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PDZ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CB17F4B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3829.4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706D456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B0C533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2E133E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49022D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89585B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3C813D89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044245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MNAT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C6F2D26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2787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5024141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322EDC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E07B83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932EB2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4174E4F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406F4F76" w14:textId="77777777" w:rsidTr="006D3513">
        <w:trPr>
          <w:trHeight w:val="6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228E21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R2E3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59B36E44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4249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5399FE3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5BA8A2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053C66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8EF200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/ 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68AC98D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ESC; Goldmann-Favre syndrome; combined adt and ar retinopathy </w:t>
            </w:r>
          </w:p>
        </w:tc>
      </w:tr>
      <w:tr w:rsidR="00537115" w:rsidRPr="008418A0" w14:paraId="11129F7B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82AED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RL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0A37D65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6177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B0E677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2A4A0B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0B66DD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19F9C8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/ 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5344CA5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149B5702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7CF68C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FD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F0B0990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3611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457AB5B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F996C7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BE211C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7AD0DA4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3951DD1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bert</w:t>
            </w:r>
          </w:p>
        </w:tc>
      </w:tr>
      <w:tr w:rsidR="00537115" w:rsidRPr="008418A0" w14:paraId="18F6BCAD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659C2E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DE6A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232549E2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440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68902D4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E25F64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164DFF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5F039E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4BEB325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7834BF0F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B0EB80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DE6B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A475F3F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283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5F1DD43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6643EF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ED1626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1B8D1D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A584AA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CNSB</w:t>
            </w:r>
          </w:p>
        </w:tc>
      </w:tr>
      <w:tr w:rsidR="00537115" w:rsidRPr="008418A0" w14:paraId="7C5BABBA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928CDA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DE6G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33237FA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2602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389A2ED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E02B5D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90790A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245982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52EA2A0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55482CBF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D80690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CD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180B639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77620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71DBA8D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2E8E49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B9686B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D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8BBF39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4D7D26D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P</w:t>
            </w:r>
          </w:p>
        </w:tc>
      </w:tr>
      <w:tr w:rsidR="00537115" w:rsidRPr="008418A0" w14:paraId="6A48E264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E97407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M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331505D0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6017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488CCB2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C5AD27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349E32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49BE53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/ 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4BB4987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P/ adCORD</w:t>
            </w:r>
          </w:p>
        </w:tc>
      </w:tr>
      <w:tr w:rsidR="00537115" w:rsidRPr="008418A0" w14:paraId="14E83378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221124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PF3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AF83A63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4698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1FE4DD8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A135DB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3FFB90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46A498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3C94009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5526668D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0B516B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PF3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6C3F5301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5629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5460451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C47B41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5D582D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B08744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6E6288C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34073458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391FD7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PF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387552B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2469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9DB393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A2E268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789E4F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0208C6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1BB619C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111DA695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6FDA08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PF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50C1203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6445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7B1BE44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810E31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AE5A44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6DC226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1621288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34C12DA9" w14:textId="77777777" w:rsidTr="006D3513">
        <w:trPr>
          <w:trHeight w:val="4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8C512F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PH2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5713549C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322.4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1BA1CB0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8F683A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425EC7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DED9E0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6FD40B4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MD / adCORD / digenic retinitis pigmentosa with ROM1</w:t>
            </w:r>
          </w:p>
        </w:tc>
      </w:tr>
      <w:tr w:rsidR="00537115" w:rsidRPr="008418A0" w14:paraId="4BCA6452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016CE8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BP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BBBE92E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2900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32ED6EF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9C5D63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5B8AEF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91CF42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16D02FE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66C93A25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77687E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D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5F08749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83059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6782C95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F7410C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2B4CF9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D8D25F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1AF5E7C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77476214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C88584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DH12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37B6FE42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52443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244F3A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A43568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45B809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756101E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/ 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259243F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P/adRP</w:t>
            </w:r>
          </w:p>
        </w:tc>
      </w:tr>
      <w:tr w:rsidR="00537115" w:rsidRPr="008418A0" w14:paraId="0CB4A705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8A8E4F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GR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68215AF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12720.1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786C22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7D2208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336281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FACE6C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671E33C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choroidal sclerosis</w:t>
            </w:r>
          </w:p>
        </w:tc>
      </w:tr>
      <w:tr w:rsidR="00537115" w:rsidRPr="008418A0" w14:paraId="3D6002DE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7822DE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60DE4D07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539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4B3DF01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230877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AC8887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A2705B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/ 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613B6F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CNSB</w:t>
            </w:r>
          </w:p>
        </w:tc>
      </w:tr>
      <w:tr w:rsidR="00537115" w:rsidRPr="008418A0" w14:paraId="39F680D1" w14:textId="77777777" w:rsidTr="006D3513">
        <w:trPr>
          <w:trHeight w:val="4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5ADB43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LBP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639A604C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326.4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346D1DF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923B58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9F8786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C2FD84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3288822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CORD / ar Bothnia dystrophy / ar retinitis punctata albescens </w:t>
            </w:r>
          </w:p>
        </w:tc>
      </w:tr>
      <w:tr w:rsidR="00537115" w:rsidRPr="008418A0" w14:paraId="2DEFD852" w14:textId="77777777" w:rsidTr="006D3513">
        <w:trPr>
          <w:trHeight w:val="4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B8998F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M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4E7CF4E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327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4C089A5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115952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407F70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09D673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218CB45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genic retinitis pigmentosa with PRPH2</w:t>
            </w:r>
          </w:p>
        </w:tc>
      </w:tr>
      <w:tr w:rsidR="00537115" w:rsidRPr="008418A0" w14:paraId="00459EAE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4A8808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75192FA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6269.1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F8070E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D7890A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5525A1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357151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/ 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1ED22E4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36D47C22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E520A0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2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3621626F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6915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39CA090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6C9B58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346B1C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A1FB53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D775A6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2A0240FB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AB0636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9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0C1A01A3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203288.1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5CBD90A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6F63004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6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40D902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7613B8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4834BB4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2352B55C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83A604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E65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5C84B035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329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6968C96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40360B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0A12BD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21B79C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31C64C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P</w:t>
            </w:r>
          </w:p>
        </w:tc>
      </w:tr>
      <w:tr w:rsidR="00537115" w:rsidRPr="008418A0" w14:paraId="60D6CEB5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044218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39686AFC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M_001034853.1 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75DD1E5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EE1AC7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8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2A17E2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870CDB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5A8FFC8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CORD / xlMD</w:t>
            </w:r>
          </w:p>
        </w:tc>
      </w:tr>
      <w:tr w:rsidR="00537115" w:rsidRPr="008418A0" w14:paraId="2015BBA6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C4DA89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GRIP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3A007902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0366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3F2F274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F01C72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242C5A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6A5ED1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068464A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CORD</w:t>
            </w:r>
          </w:p>
        </w:tc>
      </w:tr>
      <w:tr w:rsidR="00537115" w:rsidRPr="008418A0" w14:paraId="4473FC2D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CCA17F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G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515C8F4E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541.4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66F27B1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F687CA3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682794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6730FE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734ECF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SB / ar Oguchi disease</w:t>
            </w:r>
          </w:p>
        </w:tc>
      </w:tr>
      <w:tr w:rsidR="00537115" w:rsidRPr="008418A0" w14:paraId="1EB0841D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9E1D98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MA4A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3CE2227E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2367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4A52002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6DDDEB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8B5216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7CFB5A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2679835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CORD</w:t>
            </w:r>
          </w:p>
        </w:tc>
      </w:tr>
      <w:tr w:rsidR="00537115" w:rsidRPr="008418A0" w14:paraId="599647DA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C90866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NRNP200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5F543647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4014.4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3CB31A2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DFE6A1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439934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FD311B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2F5B389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03C5D63D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4F57F9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PATA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FEEED3B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8418.4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C0FE15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845095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9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B845207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E4BC74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4C2A09C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P</w:t>
            </w:r>
          </w:p>
        </w:tc>
      </w:tr>
      <w:tr w:rsidR="00537115" w:rsidRPr="008418A0" w14:paraId="07CE4348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B88573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OPORS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CE47BD2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5802.4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446F087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2A4D3F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865561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2A3BD3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E9DD3A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7115" w:rsidRPr="008418A0" w14:paraId="518C455B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F7D3E3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TC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4885DD1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44596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E83F72A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7ADD0BC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22DAB4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D1029F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4027CA6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det-Biedl syndrome</w:t>
            </w:r>
          </w:p>
        </w:tc>
      </w:tr>
      <w:tr w:rsidR="00537115" w:rsidRPr="008418A0" w14:paraId="026F5BE4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4D8489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ULP1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1E23264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3322.3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DB41021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FDB87BF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3F38859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0C28FA2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630CF06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A</w:t>
            </w:r>
          </w:p>
        </w:tc>
      </w:tr>
      <w:tr w:rsidR="00537115" w:rsidRPr="008418A0" w14:paraId="6D33E0A5" w14:textId="77777777" w:rsidTr="006D3513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24DD59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24C568E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206933.2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75A17165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D882F4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C8B36F8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3C8C96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48E3FB7E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her</w:t>
            </w:r>
          </w:p>
        </w:tc>
      </w:tr>
      <w:tr w:rsidR="00537115" w:rsidRPr="008418A0" w14:paraId="1BE4E169" w14:textId="77777777" w:rsidTr="006D3513">
        <w:trPr>
          <w:trHeight w:val="32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3E0BE7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NF51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95BA7C3" w14:textId="77777777" w:rsidR="00537115" w:rsidRPr="008418A0" w:rsidRDefault="00537115" w:rsidP="006D3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44631.5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C3FADA6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1F56990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EDF6BE4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C3AD49D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17FB39CB" w14:textId="77777777" w:rsidR="00537115" w:rsidRPr="008418A0" w:rsidRDefault="00537115" w:rsidP="006D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36A8499E" w14:textId="77777777" w:rsidR="00537115" w:rsidRDefault="00537115"/>
    <w:p w14:paraId="711D0F62" w14:textId="77777777" w:rsidR="00537115" w:rsidRDefault="00537115"/>
    <w:p w14:paraId="02E40C68" w14:textId="77777777" w:rsidR="00537115" w:rsidRDefault="00537115"/>
    <w:sectPr w:rsidR="00537115" w:rsidSect="00B648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115"/>
    <w:rsid w:val="00537115"/>
    <w:rsid w:val="00603BF4"/>
    <w:rsid w:val="006D3513"/>
    <w:rsid w:val="00B6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1A49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11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11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4</Words>
  <Characters>3267</Characters>
  <Application>Microsoft Macintosh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guera Castillo, Berta A</dc:creator>
  <cp:keywords/>
  <dc:description/>
  <cp:lastModifiedBy>Carmen  Ayuso García</cp:lastModifiedBy>
  <cp:revision>3</cp:revision>
  <dcterms:created xsi:type="dcterms:W3CDTF">2015-02-18T16:46:00Z</dcterms:created>
  <dcterms:modified xsi:type="dcterms:W3CDTF">2015-02-20T18:00:00Z</dcterms:modified>
</cp:coreProperties>
</file>